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6C7E8" w14:textId="50E92DBC" w:rsidR="007254E5" w:rsidRDefault="007254E5" w:rsidP="007A5273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eastAsia="MS Gothic"/>
          <w:color w:val="000000"/>
          <w:kern w:val="24"/>
        </w:rPr>
      </w:pPr>
      <w:r w:rsidRPr="008E6581">
        <w:rPr>
          <w:rFonts w:eastAsia="MS Gothic"/>
          <w:b/>
          <w:color w:val="000000"/>
          <w:kern w:val="24"/>
        </w:rPr>
        <w:t>S</w:t>
      </w:r>
      <w:r w:rsidR="006A6FFD" w:rsidRPr="008E6581">
        <w:rPr>
          <w:rFonts w:eastAsia="MS Gothic"/>
          <w:b/>
          <w:color w:val="000000"/>
          <w:kern w:val="24"/>
        </w:rPr>
        <w:t>2 Table</w:t>
      </w:r>
      <w:r w:rsidRPr="008E6581">
        <w:rPr>
          <w:rFonts w:eastAsia="MS Gothic"/>
          <w:b/>
          <w:color w:val="000000"/>
          <w:kern w:val="24"/>
        </w:rPr>
        <w:t>. Parameter estimates from multivariate regression models* for the association between baseline plasma bradykinin and related</w:t>
      </w:r>
      <w:r w:rsidRPr="00BF3B7A">
        <w:rPr>
          <w:rFonts w:eastAsia="MS Gothic"/>
          <w:b/>
          <w:color w:val="000000"/>
          <w:kern w:val="24"/>
        </w:rPr>
        <w:t xml:space="preserve"> peptides and the standardized 5-year morphometric variables</w:t>
      </w:r>
      <w:r w:rsidR="00BF3B7A">
        <w:rPr>
          <w:rFonts w:eastAsia="MS Gothic"/>
          <w:b/>
          <w:color w:val="000000"/>
          <w:kern w:val="24"/>
        </w:rPr>
        <w:t xml:space="preserve"> in RASS</w:t>
      </w:r>
      <w:r w:rsidR="001B029F">
        <w:rPr>
          <w:rFonts w:eastAsia="MS Gothic"/>
          <w:b/>
          <w:color w:val="000000"/>
          <w:kern w:val="24"/>
        </w:rPr>
        <w:t>.</w:t>
      </w:r>
    </w:p>
    <w:tbl>
      <w:tblPr>
        <w:tblW w:w="14310" w:type="dxa"/>
        <w:tblInd w:w="90" w:type="dxa"/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660"/>
        <w:gridCol w:w="660"/>
        <w:gridCol w:w="660"/>
        <w:gridCol w:w="660"/>
        <w:gridCol w:w="660"/>
        <w:gridCol w:w="660"/>
        <w:gridCol w:w="660"/>
        <w:gridCol w:w="1050"/>
        <w:gridCol w:w="720"/>
        <w:gridCol w:w="810"/>
        <w:gridCol w:w="900"/>
        <w:gridCol w:w="630"/>
        <w:gridCol w:w="540"/>
        <w:gridCol w:w="630"/>
        <w:gridCol w:w="630"/>
        <w:gridCol w:w="720"/>
        <w:gridCol w:w="630"/>
        <w:gridCol w:w="720"/>
      </w:tblGrid>
      <w:tr w:rsidR="004720E2" w:rsidRPr="00705C5E" w14:paraId="128349E0" w14:textId="77777777" w:rsidTr="00C31029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DFDF6D" w14:textId="77777777" w:rsidR="004720E2" w:rsidRPr="00705C5E" w:rsidRDefault="004720E2" w:rsidP="004720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8B4C70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K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0037A2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K(1-7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631E9E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K(1-8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9A41ED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p3-BK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E01995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p3-BK(1-7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245F7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p3-BK(1-8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2F097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modified peptide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4C537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ydroxylated peptide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ED2A2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otal peptides</w:t>
            </w:r>
          </w:p>
        </w:tc>
      </w:tr>
      <w:tr w:rsidR="004720E2" w:rsidRPr="00705C5E" w14:paraId="74320027" w14:textId="77777777" w:rsidTr="00C31029">
        <w:trPr>
          <w:trHeight w:val="288"/>
        </w:trPr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B5D29E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5DD2BC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56A603E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FB2496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19B73DED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CF5FC0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1F991A80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9A5A7E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F8E843D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40AA6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97121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A4E6" w14:textId="77777777" w:rsidR="004720E2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40850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FA91A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6FB3A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9D10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5A1A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B6658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22214" w14:textId="77777777" w:rsidR="004720E2" w:rsidRPr="00705C5E" w:rsidRDefault="004720E2" w:rsidP="001F64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05C5E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05C5E">
              <w:rPr>
                <w:rFonts w:ascii="Times New Roman" w:eastAsia="Times New Roman" w:hAnsi="Times New Roman"/>
                <w:sz w:val="20"/>
                <w:szCs w:val="20"/>
              </w:rPr>
              <w:t>-value</w:t>
            </w:r>
          </w:p>
        </w:tc>
      </w:tr>
      <w:tr w:rsidR="004720E2" w:rsidRPr="005F5D0A" w14:paraId="648C0945" w14:textId="77777777" w:rsidTr="001A5D93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3CBC6C" w14:textId="77777777" w:rsidR="004720E2" w:rsidRPr="004720E2" w:rsidRDefault="004720E2" w:rsidP="00C31029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4720E2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BM width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E155692" w14:textId="79DBCE8E" w:rsidR="004720E2" w:rsidRPr="00FB047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4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73A708FC" w14:textId="32F0ED1B" w:rsidR="004720E2" w:rsidRPr="00C31029" w:rsidRDefault="00C31029" w:rsidP="00C310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1029">
              <w:rPr>
                <w:rFonts w:ascii="Times New Roman" w:hAnsi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A10A59A" w14:textId="11D01EDD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28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1BAE011B" w14:textId="33A8E248" w:rsidR="004720E2" w:rsidRPr="005F5D0A" w:rsidRDefault="00C31029" w:rsidP="00C310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D6D1B75" w14:textId="3E32FEE4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2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5DC34F9D" w14:textId="078DD0C6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580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8D21A78" w14:textId="2994A94A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7</w:t>
            </w:r>
          </w:p>
        </w:tc>
        <w:tc>
          <w:tcPr>
            <w:tcW w:w="1050" w:type="dxa"/>
            <w:tcMar>
              <w:top w:w="0" w:type="dxa"/>
              <w:bottom w:w="0" w:type="dxa"/>
            </w:tcMar>
            <w:vAlign w:val="center"/>
          </w:tcPr>
          <w:p w14:paraId="1F4E3EAB" w14:textId="61B96FB5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23</w:t>
            </w:r>
          </w:p>
        </w:tc>
        <w:tc>
          <w:tcPr>
            <w:tcW w:w="720" w:type="dxa"/>
            <w:vAlign w:val="center"/>
          </w:tcPr>
          <w:p w14:paraId="17C6EE21" w14:textId="0EAAEDB9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810" w:type="dxa"/>
            <w:vAlign w:val="center"/>
          </w:tcPr>
          <w:p w14:paraId="45AA30D2" w14:textId="079875E7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899</w:t>
            </w:r>
          </w:p>
        </w:tc>
        <w:tc>
          <w:tcPr>
            <w:tcW w:w="900" w:type="dxa"/>
            <w:vAlign w:val="center"/>
          </w:tcPr>
          <w:p w14:paraId="2D1FB10C" w14:textId="71D7A9C3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</w:t>
            </w:r>
            <w:r w:rsidR="002E0731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630" w:type="dxa"/>
            <w:vAlign w:val="center"/>
          </w:tcPr>
          <w:p w14:paraId="33D7DB26" w14:textId="148A88A3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35</w:t>
            </w:r>
          </w:p>
        </w:tc>
        <w:tc>
          <w:tcPr>
            <w:tcW w:w="540" w:type="dxa"/>
            <w:vAlign w:val="center"/>
          </w:tcPr>
          <w:p w14:paraId="7AFF06B6" w14:textId="52934004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05</w:t>
            </w:r>
          </w:p>
        </w:tc>
        <w:tc>
          <w:tcPr>
            <w:tcW w:w="630" w:type="dxa"/>
            <w:vAlign w:val="center"/>
          </w:tcPr>
          <w:p w14:paraId="24B16004" w14:textId="5369F97B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904</w:t>
            </w:r>
          </w:p>
        </w:tc>
        <w:tc>
          <w:tcPr>
            <w:tcW w:w="630" w:type="dxa"/>
            <w:vAlign w:val="center"/>
          </w:tcPr>
          <w:p w14:paraId="43BD4282" w14:textId="2CA41427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28</w:t>
            </w:r>
          </w:p>
        </w:tc>
        <w:tc>
          <w:tcPr>
            <w:tcW w:w="720" w:type="dxa"/>
            <w:vAlign w:val="center"/>
          </w:tcPr>
          <w:p w14:paraId="4EAD52E3" w14:textId="294EA312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485</w:t>
            </w:r>
          </w:p>
        </w:tc>
        <w:tc>
          <w:tcPr>
            <w:tcW w:w="630" w:type="dxa"/>
            <w:vAlign w:val="center"/>
          </w:tcPr>
          <w:p w14:paraId="6A51AA40" w14:textId="6F426F56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16</w:t>
            </w:r>
          </w:p>
        </w:tc>
        <w:tc>
          <w:tcPr>
            <w:tcW w:w="720" w:type="dxa"/>
            <w:vAlign w:val="center"/>
          </w:tcPr>
          <w:p w14:paraId="59FD46A5" w14:textId="33FAA672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698</w:t>
            </w:r>
          </w:p>
        </w:tc>
      </w:tr>
      <w:tr w:rsidR="004720E2" w:rsidRPr="005F5D0A" w14:paraId="1855FA70" w14:textId="77777777" w:rsidTr="001A5D93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7D6998" w14:textId="77777777" w:rsidR="004720E2" w:rsidRPr="004720E2" w:rsidRDefault="004720E2" w:rsidP="00C31029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Vv</w:t>
            </w:r>
            <w:proofErr w:type="spellEnd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Mes</w:t>
            </w:r>
            <w:proofErr w:type="spellEnd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/glom)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B48D39F" w14:textId="4E1AF120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06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73EB47B6" w14:textId="6E9CB14F" w:rsidR="004720E2" w:rsidRPr="00C31029" w:rsidRDefault="00C31029" w:rsidP="00C310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31029">
              <w:rPr>
                <w:rFonts w:ascii="Times New Roman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42AFFDD" w14:textId="2571CCF5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88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20A686BF" w14:textId="52C75AC6" w:rsidR="004720E2" w:rsidRPr="005F5D0A" w:rsidRDefault="00C31029" w:rsidP="00C3102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2F8C0F7A" w14:textId="1F81F30F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01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2B3A76BD" w14:textId="19BC0522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993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CEA0C12" w14:textId="2E22D469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09</w:t>
            </w:r>
          </w:p>
        </w:tc>
        <w:tc>
          <w:tcPr>
            <w:tcW w:w="1050" w:type="dxa"/>
            <w:tcMar>
              <w:top w:w="0" w:type="dxa"/>
              <w:bottom w:w="0" w:type="dxa"/>
            </w:tcMar>
            <w:vAlign w:val="center"/>
          </w:tcPr>
          <w:p w14:paraId="39DDFF75" w14:textId="56D92B9F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876</w:t>
            </w:r>
          </w:p>
        </w:tc>
        <w:tc>
          <w:tcPr>
            <w:tcW w:w="720" w:type="dxa"/>
            <w:vAlign w:val="center"/>
          </w:tcPr>
          <w:p w14:paraId="149DFB28" w14:textId="2329E2D0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100</w:t>
            </w:r>
          </w:p>
        </w:tc>
        <w:tc>
          <w:tcPr>
            <w:tcW w:w="810" w:type="dxa"/>
            <w:vAlign w:val="center"/>
          </w:tcPr>
          <w:p w14:paraId="0BB8E43C" w14:textId="257476FB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83</w:t>
            </w:r>
          </w:p>
        </w:tc>
        <w:tc>
          <w:tcPr>
            <w:tcW w:w="900" w:type="dxa"/>
            <w:vAlign w:val="center"/>
          </w:tcPr>
          <w:p w14:paraId="4F1875D6" w14:textId="01BD8EBC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02</w:t>
            </w:r>
          </w:p>
        </w:tc>
        <w:tc>
          <w:tcPr>
            <w:tcW w:w="630" w:type="dxa"/>
            <w:vAlign w:val="center"/>
          </w:tcPr>
          <w:p w14:paraId="786D7ABD" w14:textId="102CCF01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964</w:t>
            </w:r>
          </w:p>
        </w:tc>
        <w:tc>
          <w:tcPr>
            <w:tcW w:w="540" w:type="dxa"/>
            <w:vAlign w:val="center"/>
          </w:tcPr>
          <w:p w14:paraId="1B0AA95C" w14:textId="2713F1DB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52</w:t>
            </w:r>
          </w:p>
        </w:tc>
        <w:tc>
          <w:tcPr>
            <w:tcW w:w="630" w:type="dxa"/>
            <w:vAlign w:val="center"/>
          </w:tcPr>
          <w:p w14:paraId="030FFC47" w14:textId="408CFE45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354</w:t>
            </w:r>
          </w:p>
        </w:tc>
        <w:tc>
          <w:tcPr>
            <w:tcW w:w="630" w:type="dxa"/>
            <w:vAlign w:val="center"/>
          </w:tcPr>
          <w:p w14:paraId="174DD8B5" w14:textId="6BCFC9AB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71</w:t>
            </w:r>
          </w:p>
        </w:tc>
        <w:tc>
          <w:tcPr>
            <w:tcW w:w="720" w:type="dxa"/>
            <w:vAlign w:val="center"/>
          </w:tcPr>
          <w:p w14:paraId="207F51FA" w14:textId="040098AA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11</w:t>
            </w:r>
          </w:p>
        </w:tc>
        <w:tc>
          <w:tcPr>
            <w:tcW w:w="630" w:type="dxa"/>
            <w:vAlign w:val="center"/>
          </w:tcPr>
          <w:p w14:paraId="4F78B378" w14:textId="4CDC5A52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066</w:t>
            </w:r>
          </w:p>
        </w:tc>
        <w:tc>
          <w:tcPr>
            <w:tcW w:w="720" w:type="dxa"/>
            <w:vAlign w:val="center"/>
          </w:tcPr>
          <w:p w14:paraId="6489DFA7" w14:textId="27A25204" w:rsidR="004720E2" w:rsidRPr="005F5D0A" w:rsidRDefault="00C31029" w:rsidP="00C31029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245</w:t>
            </w:r>
          </w:p>
        </w:tc>
      </w:tr>
      <w:tr w:rsidR="004720E2" w:rsidRPr="005F5D0A" w14:paraId="615A4912" w14:textId="77777777" w:rsidTr="001A5D93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B70021" w14:textId="77777777" w:rsidR="004720E2" w:rsidRPr="004720E2" w:rsidRDefault="004720E2" w:rsidP="00C31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Vv</w:t>
            </w:r>
            <w:proofErr w:type="spellEnd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Int</w:t>
            </w:r>
            <w:proofErr w:type="spellEnd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/cortex)</w:t>
            </w:r>
            <w:r w:rsidRPr="004720E2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38CE9F2" w14:textId="612FCD3D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7FF7E1B2" w14:textId="29812A17" w:rsidR="004720E2" w:rsidRPr="00C31029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1029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639A625F" w14:textId="31334E21" w:rsidR="004720E2" w:rsidRPr="005F5D0A" w:rsidRDefault="00C31029" w:rsidP="00C3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53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4BCC854" w14:textId="1FEB344C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95E14FC" w14:textId="60A8E912" w:rsidR="004720E2" w:rsidRPr="005F5D0A" w:rsidRDefault="00C31029" w:rsidP="00C3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46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3957D28D" w14:textId="7F06B656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79353E3D" w14:textId="1D72389C" w:rsidR="004720E2" w:rsidRPr="005F5D0A" w:rsidRDefault="00C31029" w:rsidP="00C3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91</w:t>
            </w:r>
          </w:p>
        </w:tc>
        <w:tc>
          <w:tcPr>
            <w:tcW w:w="1050" w:type="dxa"/>
            <w:tcMar>
              <w:top w:w="0" w:type="dxa"/>
              <w:bottom w:w="0" w:type="dxa"/>
            </w:tcMar>
            <w:vAlign w:val="center"/>
          </w:tcPr>
          <w:p w14:paraId="0AA1B442" w14:textId="00E0CC88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720" w:type="dxa"/>
            <w:vAlign w:val="center"/>
          </w:tcPr>
          <w:p w14:paraId="788CF275" w14:textId="386DE246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10" w:type="dxa"/>
            <w:vAlign w:val="center"/>
          </w:tcPr>
          <w:p w14:paraId="523E7255" w14:textId="03D2FE12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8</w:t>
            </w:r>
          </w:p>
        </w:tc>
        <w:tc>
          <w:tcPr>
            <w:tcW w:w="900" w:type="dxa"/>
            <w:vAlign w:val="center"/>
          </w:tcPr>
          <w:p w14:paraId="40B4FC39" w14:textId="7F8AD111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2E0731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630" w:type="dxa"/>
            <w:vAlign w:val="center"/>
          </w:tcPr>
          <w:p w14:paraId="7A3CEC46" w14:textId="18766F0E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540" w:type="dxa"/>
            <w:vAlign w:val="center"/>
          </w:tcPr>
          <w:p w14:paraId="0E4123E8" w14:textId="2E1C44B2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630" w:type="dxa"/>
            <w:vAlign w:val="center"/>
          </w:tcPr>
          <w:p w14:paraId="740B331A" w14:textId="24D30054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630" w:type="dxa"/>
            <w:vAlign w:val="center"/>
          </w:tcPr>
          <w:p w14:paraId="6CB452A5" w14:textId="36D96A25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720" w:type="dxa"/>
            <w:vAlign w:val="center"/>
          </w:tcPr>
          <w:p w14:paraId="5CD37ADA" w14:textId="5C8F96DA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630" w:type="dxa"/>
            <w:vAlign w:val="center"/>
          </w:tcPr>
          <w:p w14:paraId="381CE13A" w14:textId="0A01B112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720" w:type="dxa"/>
            <w:vAlign w:val="center"/>
          </w:tcPr>
          <w:p w14:paraId="46F9345A" w14:textId="33954EFA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8</w:t>
            </w:r>
          </w:p>
        </w:tc>
      </w:tr>
      <w:tr w:rsidR="004720E2" w:rsidRPr="005F5D0A" w14:paraId="4DCFFA29" w14:textId="77777777" w:rsidTr="001A5D93">
        <w:trPr>
          <w:trHeight w:val="288"/>
        </w:trPr>
        <w:tc>
          <w:tcPr>
            <w:tcW w:w="171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8AB9F5" w14:textId="77777777" w:rsidR="004720E2" w:rsidRPr="004720E2" w:rsidRDefault="004720E2" w:rsidP="00C31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Sv</w:t>
            </w:r>
            <w:proofErr w:type="spellEnd"/>
            <w:r w:rsidRPr="004720E2">
              <w:rPr>
                <w:rFonts w:ascii="Times New Roman" w:eastAsia="Times New Roman" w:hAnsi="Times New Roman"/>
                <w:sz w:val="20"/>
                <w:szCs w:val="20"/>
              </w:rPr>
              <w:t>(PGBM/glom)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5A0CE46A" w14:textId="00A6AF67" w:rsidR="004720E2" w:rsidRPr="00C31029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1029">
              <w:rPr>
                <w:rFonts w:ascii="Times New Roman" w:hAnsi="Times New Roman"/>
                <w:b/>
                <w:sz w:val="20"/>
                <w:szCs w:val="20"/>
              </w:rPr>
              <w:t>0.151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3BA38C73" w14:textId="099771E3" w:rsidR="004720E2" w:rsidRPr="00C31029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1029">
              <w:rPr>
                <w:rFonts w:ascii="Times New Roman" w:hAnsi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0C4FFEBB" w14:textId="00274254" w:rsidR="004720E2" w:rsidRPr="005F5D0A" w:rsidRDefault="00C31029" w:rsidP="00C3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67</w:t>
            </w:r>
          </w:p>
        </w:tc>
        <w:tc>
          <w:tcPr>
            <w:tcW w:w="660" w:type="dxa"/>
            <w:tcMar>
              <w:top w:w="0" w:type="dxa"/>
              <w:bottom w:w="0" w:type="dxa"/>
            </w:tcMar>
            <w:vAlign w:val="center"/>
          </w:tcPr>
          <w:p w14:paraId="73EC156F" w14:textId="20078DF1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2FF4ACB" w14:textId="5D5AF8CF" w:rsidR="004720E2" w:rsidRPr="005F5D0A" w:rsidRDefault="00C31029" w:rsidP="00C3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10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bottom w:w="0" w:type="dxa"/>
            </w:tcMar>
            <w:vAlign w:val="center"/>
          </w:tcPr>
          <w:p w14:paraId="56E5372B" w14:textId="026BF072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32825C44" w14:textId="6312008D" w:rsidR="004720E2" w:rsidRPr="005F5D0A" w:rsidRDefault="00C31029" w:rsidP="00C3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116</w:t>
            </w:r>
          </w:p>
        </w:tc>
        <w:tc>
          <w:tcPr>
            <w:tcW w:w="1050" w:type="dxa"/>
            <w:tcMar>
              <w:top w:w="0" w:type="dxa"/>
              <w:bottom w:w="0" w:type="dxa"/>
            </w:tcMar>
            <w:vAlign w:val="center"/>
          </w:tcPr>
          <w:p w14:paraId="4E1A68E8" w14:textId="29FC4954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720" w:type="dxa"/>
            <w:vAlign w:val="center"/>
          </w:tcPr>
          <w:p w14:paraId="66375BB4" w14:textId="1E550B06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25</w:t>
            </w:r>
          </w:p>
        </w:tc>
        <w:tc>
          <w:tcPr>
            <w:tcW w:w="810" w:type="dxa"/>
            <w:vAlign w:val="center"/>
          </w:tcPr>
          <w:p w14:paraId="74C5F6E8" w14:textId="0082F20B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900" w:type="dxa"/>
            <w:vAlign w:val="center"/>
          </w:tcPr>
          <w:p w14:paraId="699E1F69" w14:textId="028D9CB9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2E0731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30" w:type="dxa"/>
            <w:vAlign w:val="center"/>
          </w:tcPr>
          <w:p w14:paraId="7227E62B" w14:textId="7F95892F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540" w:type="dxa"/>
            <w:vAlign w:val="center"/>
          </w:tcPr>
          <w:p w14:paraId="7FB5F674" w14:textId="643670A7" w:rsidR="004720E2" w:rsidRPr="00C31029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1029">
              <w:rPr>
                <w:rFonts w:ascii="Times New Roman" w:hAnsi="Times New Roman"/>
                <w:b/>
                <w:sz w:val="20"/>
                <w:szCs w:val="20"/>
              </w:rPr>
              <w:t>0.132</w:t>
            </w:r>
          </w:p>
        </w:tc>
        <w:tc>
          <w:tcPr>
            <w:tcW w:w="630" w:type="dxa"/>
            <w:vAlign w:val="center"/>
          </w:tcPr>
          <w:p w14:paraId="02BCC3A5" w14:textId="697A96D4" w:rsidR="004720E2" w:rsidRPr="00C31029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1029">
              <w:rPr>
                <w:rFonts w:ascii="Times New Roman" w:hAnsi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630" w:type="dxa"/>
            <w:vAlign w:val="center"/>
          </w:tcPr>
          <w:p w14:paraId="1EAA3C07" w14:textId="110AEBA6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720" w:type="dxa"/>
            <w:vAlign w:val="center"/>
          </w:tcPr>
          <w:p w14:paraId="03CD9D09" w14:textId="41751020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630" w:type="dxa"/>
            <w:vAlign w:val="center"/>
          </w:tcPr>
          <w:p w14:paraId="020E0723" w14:textId="41FA95EB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720" w:type="dxa"/>
            <w:vAlign w:val="center"/>
          </w:tcPr>
          <w:p w14:paraId="6F348B46" w14:textId="79D9A0D5" w:rsidR="004720E2" w:rsidRPr="005F5D0A" w:rsidRDefault="00C31029" w:rsidP="00C310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</w:tr>
    </w:tbl>
    <w:p w14:paraId="41D1FAB2" w14:textId="590E5E97" w:rsidR="00BF3B7A" w:rsidRPr="00BF3B7A" w:rsidRDefault="00BF3B7A" w:rsidP="007361A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F3B7A">
        <w:rPr>
          <w:rFonts w:ascii="Times New Roman" w:hAnsi="Times New Roman"/>
          <w:sz w:val="24"/>
          <w:szCs w:val="24"/>
        </w:rPr>
        <w:t>* Adjusted for age, sex, duration of diabetes, HbA1c, MAP, treatment assignment</w:t>
      </w:r>
      <w:r w:rsidR="004720E2">
        <w:rPr>
          <w:rFonts w:ascii="Times New Roman" w:hAnsi="Times New Roman"/>
          <w:sz w:val="24"/>
          <w:szCs w:val="24"/>
        </w:rPr>
        <w:t>, and baseline structure.</w:t>
      </w:r>
    </w:p>
    <w:p w14:paraId="7F1ACA5B" w14:textId="27A64C25" w:rsidR="00BF3B7A" w:rsidRDefault="00BF3B7A" w:rsidP="007361A1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BF3B7A">
        <w:rPr>
          <w:rFonts w:ascii="Times New Roman" w:eastAsia="Times New Roman" w:hAnsi="Times New Roman"/>
          <w:sz w:val="24"/>
          <w:szCs w:val="24"/>
        </w:rPr>
        <w:t>†</w:t>
      </w:r>
      <w:r w:rsidRPr="001B029F">
        <w:rPr>
          <w:rFonts w:ascii="Times New Roman" w:eastAsia="Times New Roman" w:hAnsi="Times New Roman"/>
          <w:sz w:val="24"/>
          <w:szCs w:val="24"/>
        </w:rPr>
        <w:t xml:space="preserve"> </w:t>
      </w:r>
      <w:r w:rsidRPr="00BF3B7A">
        <w:rPr>
          <w:rFonts w:ascii="Times New Roman" w:eastAsia="Times New Roman" w:hAnsi="Times New Roman"/>
          <w:sz w:val="24"/>
          <w:szCs w:val="24"/>
        </w:rPr>
        <w:t>N=189</w:t>
      </w:r>
    </w:p>
    <w:p w14:paraId="31C3F2F8" w14:textId="77777777" w:rsidR="007361A1" w:rsidRDefault="007361A1" w:rsidP="007361A1">
      <w:pPr>
        <w:spacing w:after="0" w:line="240" w:lineRule="auto"/>
        <w:rPr>
          <w:rFonts w:ascii="Times New Roman" w:eastAsia="MS Gothic" w:hAnsi="Times New Roman"/>
          <w:color w:val="000000"/>
          <w:kern w:val="24"/>
          <w:sz w:val="24"/>
          <w:szCs w:val="24"/>
        </w:rPr>
      </w:pPr>
    </w:p>
    <w:p w14:paraId="76C53406" w14:textId="5DF4A59C" w:rsidR="008149F7" w:rsidRPr="001B029F" w:rsidRDefault="007254E5" w:rsidP="001B029F">
      <w:pPr>
        <w:spacing w:after="0"/>
        <w:rPr>
          <w:rFonts w:ascii="Times New Roman" w:eastAsia="MS Gothic" w:hAnsi="Times New Roman"/>
          <w:color w:val="000000"/>
          <w:kern w:val="24"/>
          <w:sz w:val="24"/>
          <w:szCs w:val="24"/>
        </w:rPr>
      </w:pPr>
      <w:r w:rsidRPr="00BF3B7A"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Parameter estimates with </w:t>
      </w:r>
      <w:r w:rsidRPr="00BF3B7A">
        <w:rPr>
          <w:rFonts w:ascii="Times New Roman" w:hAnsi="Times New Roman"/>
          <w:i/>
          <w:sz w:val="24"/>
          <w:szCs w:val="24"/>
        </w:rPr>
        <w:t>P</w:t>
      </w:r>
      <w:r w:rsidRPr="00BF3B7A">
        <w:rPr>
          <w:rFonts w:ascii="Times New Roman" w:hAnsi="Times New Roman"/>
          <w:sz w:val="24"/>
          <w:szCs w:val="24"/>
        </w:rPr>
        <w:t xml:space="preserve">-values &lt;0.05 </w:t>
      </w:r>
      <w:r w:rsidRPr="00BF3B7A">
        <w:rPr>
          <w:rFonts w:ascii="Times New Roman" w:eastAsia="MS Gothic" w:hAnsi="Times New Roman"/>
          <w:color w:val="000000"/>
          <w:kern w:val="24"/>
          <w:sz w:val="24"/>
          <w:szCs w:val="24"/>
        </w:rPr>
        <w:t>are shown in bold.</w:t>
      </w:r>
      <w:r w:rsidR="008E6581" w:rsidRPr="008E6581">
        <w:rPr>
          <w:rFonts w:ascii="Times New Roman" w:eastAsia="MS Gothic" w:hAnsi="Times New Roman"/>
          <w:color w:val="000000"/>
          <w:kern w:val="24"/>
          <w:sz w:val="24"/>
          <w:szCs w:val="24"/>
        </w:rPr>
        <w:t xml:space="preserve"> Abbreviations used: </w:t>
      </w:r>
      <w:r w:rsidR="008E6581" w:rsidRPr="008E6581">
        <w:rPr>
          <w:rFonts w:ascii="Times New Roman" w:hAnsi="Times New Roman"/>
          <w:sz w:val="24"/>
          <w:szCs w:val="24"/>
        </w:rPr>
        <w:t xml:space="preserve">GBM, glomerular basement membrane; </w:t>
      </w:r>
      <w:proofErr w:type="spellStart"/>
      <w:r w:rsidR="008E6581" w:rsidRPr="008E6581">
        <w:rPr>
          <w:rFonts w:ascii="Times New Roman" w:hAnsi="Times New Roman"/>
          <w:sz w:val="24"/>
          <w:szCs w:val="24"/>
        </w:rPr>
        <w:t>Sv</w:t>
      </w:r>
      <w:proofErr w:type="spellEnd"/>
      <w:r w:rsidR="008E6581" w:rsidRPr="008E6581">
        <w:rPr>
          <w:rFonts w:ascii="Times New Roman" w:hAnsi="Times New Roman"/>
          <w:sz w:val="24"/>
          <w:szCs w:val="24"/>
        </w:rPr>
        <w:t xml:space="preserve">(PGBM/glom), surface density of the peripheral glomerular basement membrane; </w:t>
      </w:r>
      <w:proofErr w:type="spellStart"/>
      <w:r w:rsidR="008E6581" w:rsidRPr="008E6581">
        <w:rPr>
          <w:rFonts w:ascii="Times New Roman" w:hAnsi="Times New Roman"/>
          <w:sz w:val="24"/>
          <w:szCs w:val="24"/>
        </w:rPr>
        <w:t>Vv</w:t>
      </w:r>
      <w:proofErr w:type="spellEnd"/>
      <w:r w:rsidR="008E6581" w:rsidRPr="008E6581">
        <w:rPr>
          <w:rFonts w:ascii="Times New Roman" w:hAnsi="Times New Roman"/>
          <w:sz w:val="24"/>
          <w:szCs w:val="24"/>
        </w:rPr>
        <w:t>(</w:t>
      </w:r>
      <w:proofErr w:type="spellStart"/>
      <w:r w:rsidR="008E6581" w:rsidRPr="008E6581">
        <w:rPr>
          <w:rFonts w:ascii="Times New Roman" w:hAnsi="Times New Roman"/>
          <w:sz w:val="24"/>
          <w:szCs w:val="24"/>
        </w:rPr>
        <w:t>Int</w:t>
      </w:r>
      <w:proofErr w:type="spellEnd"/>
      <w:r w:rsidR="008E6581" w:rsidRPr="008E6581">
        <w:rPr>
          <w:rFonts w:ascii="Times New Roman" w:hAnsi="Times New Roman"/>
          <w:sz w:val="24"/>
          <w:szCs w:val="24"/>
        </w:rPr>
        <w:t xml:space="preserve">/cortex), interstitial cortical fractional volume; </w:t>
      </w:r>
      <w:proofErr w:type="spellStart"/>
      <w:r w:rsidR="008E6581" w:rsidRPr="008E6581">
        <w:rPr>
          <w:rFonts w:ascii="Times New Roman" w:hAnsi="Times New Roman"/>
          <w:sz w:val="24"/>
          <w:szCs w:val="24"/>
        </w:rPr>
        <w:t>Vv</w:t>
      </w:r>
      <w:proofErr w:type="spellEnd"/>
      <w:r w:rsidR="008E6581" w:rsidRPr="008E6581">
        <w:rPr>
          <w:rFonts w:ascii="Times New Roman" w:hAnsi="Times New Roman"/>
          <w:sz w:val="24"/>
          <w:szCs w:val="24"/>
        </w:rPr>
        <w:t>(</w:t>
      </w:r>
      <w:proofErr w:type="spellStart"/>
      <w:r w:rsidR="008E6581" w:rsidRPr="008E6581">
        <w:rPr>
          <w:rFonts w:ascii="Times New Roman" w:hAnsi="Times New Roman"/>
          <w:sz w:val="24"/>
          <w:szCs w:val="24"/>
        </w:rPr>
        <w:t>Mes</w:t>
      </w:r>
      <w:proofErr w:type="spellEnd"/>
      <w:r w:rsidR="008E6581" w:rsidRPr="008E6581">
        <w:rPr>
          <w:rFonts w:ascii="Times New Roman" w:hAnsi="Times New Roman"/>
          <w:sz w:val="24"/>
          <w:szCs w:val="24"/>
        </w:rPr>
        <w:t xml:space="preserve">/glom), mesangial fractional volume per glomerulus; </w:t>
      </w:r>
      <w:r w:rsidR="008E6581">
        <w:rPr>
          <w:rFonts w:ascii="Times New Roman" w:hAnsi="Times New Roman"/>
          <w:sz w:val="24"/>
          <w:szCs w:val="24"/>
        </w:rPr>
        <w:t xml:space="preserve">BK, bradykinin; </w:t>
      </w:r>
      <w:proofErr w:type="gramStart"/>
      <w:r w:rsidR="008E6581">
        <w:rPr>
          <w:rFonts w:ascii="Times New Roman" w:hAnsi="Times New Roman"/>
          <w:sz w:val="24"/>
          <w:szCs w:val="24"/>
        </w:rPr>
        <w:t>BK(</w:t>
      </w:r>
      <w:proofErr w:type="gramEnd"/>
      <w:r w:rsidR="008E6581">
        <w:rPr>
          <w:rFonts w:ascii="Times New Roman" w:hAnsi="Times New Roman"/>
          <w:sz w:val="24"/>
          <w:szCs w:val="24"/>
        </w:rPr>
        <w:t>1-7), bradykinin (1-7); BK(1-8), bradykinin (1-8); hyp3-BK, hydroxylated bradykinin; hyp3-BK(1-7) hydroxylated bradyk</w:t>
      </w:r>
      <w:bookmarkStart w:id="0" w:name="_GoBack"/>
      <w:bookmarkEnd w:id="0"/>
      <w:r w:rsidR="008E6581">
        <w:rPr>
          <w:rFonts w:ascii="Times New Roman" w:hAnsi="Times New Roman"/>
          <w:sz w:val="24"/>
          <w:szCs w:val="24"/>
        </w:rPr>
        <w:t>inin (1-7); hyp3-BK(1-8) hydroxylated bradykinin (1-8)</w:t>
      </w:r>
      <w:r w:rsidR="001B029F">
        <w:rPr>
          <w:rFonts w:ascii="Times New Roman" w:hAnsi="Times New Roman"/>
          <w:sz w:val="24"/>
          <w:szCs w:val="24"/>
        </w:rPr>
        <w:t>.</w:t>
      </w:r>
    </w:p>
    <w:sectPr w:rsidR="008149F7" w:rsidRPr="001B029F" w:rsidSect="008149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4E5"/>
    <w:rsid w:val="00042BDD"/>
    <w:rsid w:val="000655B1"/>
    <w:rsid w:val="00066156"/>
    <w:rsid w:val="00083895"/>
    <w:rsid w:val="000B340D"/>
    <w:rsid w:val="000D7935"/>
    <w:rsid w:val="000F1512"/>
    <w:rsid w:val="001027CB"/>
    <w:rsid w:val="001A5D93"/>
    <w:rsid w:val="001B029F"/>
    <w:rsid w:val="001C09E9"/>
    <w:rsid w:val="001C436A"/>
    <w:rsid w:val="001F6462"/>
    <w:rsid w:val="002046F2"/>
    <w:rsid w:val="002A05E1"/>
    <w:rsid w:val="002A5638"/>
    <w:rsid w:val="002E0731"/>
    <w:rsid w:val="00350FE1"/>
    <w:rsid w:val="003B62CA"/>
    <w:rsid w:val="003F28ED"/>
    <w:rsid w:val="003F4FB0"/>
    <w:rsid w:val="004720E2"/>
    <w:rsid w:val="00492703"/>
    <w:rsid w:val="004A4B9B"/>
    <w:rsid w:val="004D4BA3"/>
    <w:rsid w:val="0050437D"/>
    <w:rsid w:val="00504807"/>
    <w:rsid w:val="005C7875"/>
    <w:rsid w:val="005E03B2"/>
    <w:rsid w:val="005F5677"/>
    <w:rsid w:val="006043D0"/>
    <w:rsid w:val="00670E73"/>
    <w:rsid w:val="00691BFB"/>
    <w:rsid w:val="006A6FFD"/>
    <w:rsid w:val="006C363C"/>
    <w:rsid w:val="006D0AE5"/>
    <w:rsid w:val="0071335F"/>
    <w:rsid w:val="007254E5"/>
    <w:rsid w:val="007312AB"/>
    <w:rsid w:val="007361A1"/>
    <w:rsid w:val="0074440F"/>
    <w:rsid w:val="007468A8"/>
    <w:rsid w:val="0078480A"/>
    <w:rsid w:val="007A5273"/>
    <w:rsid w:val="008149F7"/>
    <w:rsid w:val="0086056B"/>
    <w:rsid w:val="00881F16"/>
    <w:rsid w:val="00882188"/>
    <w:rsid w:val="008E4751"/>
    <w:rsid w:val="008E6581"/>
    <w:rsid w:val="0092715A"/>
    <w:rsid w:val="00953F78"/>
    <w:rsid w:val="009761FA"/>
    <w:rsid w:val="00A36B4B"/>
    <w:rsid w:val="00AB5EC4"/>
    <w:rsid w:val="00AC3B7B"/>
    <w:rsid w:val="00AE48A8"/>
    <w:rsid w:val="00B50D68"/>
    <w:rsid w:val="00BD2823"/>
    <w:rsid w:val="00BF3B7A"/>
    <w:rsid w:val="00C061D8"/>
    <w:rsid w:val="00C06FD9"/>
    <w:rsid w:val="00C16324"/>
    <w:rsid w:val="00C31029"/>
    <w:rsid w:val="00C7237E"/>
    <w:rsid w:val="00D043B5"/>
    <w:rsid w:val="00D16DAC"/>
    <w:rsid w:val="00D565E8"/>
    <w:rsid w:val="00D96110"/>
    <w:rsid w:val="00E35D8D"/>
    <w:rsid w:val="00E3797B"/>
    <w:rsid w:val="00E43ED6"/>
    <w:rsid w:val="00EC0780"/>
    <w:rsid w:val="00F3240A"/>
    <w:rsid w:val="00F5121A"/>
    <w:rsid w:val="00F52A76"/>
    <w:rsid w:val="00F607D4"/>
    <w:rsid w:val="00F62769"/>
    <w:rsid w:val="00F8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4E26"/>
  <w15:docId w15:val="{6F77FFB8-9E4B-4D75-BCE5-2E583D2A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4E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54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7254E5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0B3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D68"/>
    <w:rPr>
      <w:rFonts w:ascii="Calibri" w:eastAsia="MS Mincho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D68"/>
    <w:rPr>
      <w:rFonts w:ascii="Calibri" w:eastAsia="MS Mincho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68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03D286.dotm</Template>
  <TotalTime>2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ker, Helen (NIH/NIDDK) [E]</dc:creator>
  <cp:lastModifiedBy>Nelson, Robert (NIH/NIDDK) [E]</cp:lastModifiedBy>
  <cp:revision>5</cp:revision>
  <dcterms:created xsi:type="dcterms:W3CDTF">2017-06-27T21:50:00Z</dcterms:created>
  <dcterms:modified xsi:type="dcterms:W3CDTF">2017-06-27T22:02:00Z</dcterms:modified>
</cp:coreProperties>
</file>